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>
          <w:rFonts w:ascii="Arial" w:hAnsi="Arial" w:cs="Arial"/>
          <w:b w:val="false"/>
          <w:b w:val="false"/>
          <w:sz w:val="28"/>
        </w:rPr>
      </w:pPr>
      <w:r>
        <w:rPr>
          <w:rFonts w:cs="Arial" w:ascii="Arial" w:hAnsi="Arial"/>
          <w:b w:val="false"/>
          <w:sz w:val="28"/>
        </w:rPr>
        <w:t>Table S11. Detection of each snoRNA for each window size (step size = 50). The table provides a list of each H/ACA snoRNA and the window sizes at which the snoRNA was detected (X in box). A blank box means that the snoRNA was undetected using the window size specified at the top of the column. A step size of 50 was used for all cases.</w:t>
      </w:r>
    </w:p>
    <w:tbl>
      <w:tblPr>
        <w:tblW w:w="917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501"/>
        <w:gridCol w:w="501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</w:tblGrid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807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Single Window Size (step size = 50)</w:t>
            </w:r>
          </w:p>
        </w:tc>
      </w:tr>
      <w:tr>
        <w:trPr>
          <w:trHeight w:val="52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snoR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8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2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8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1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20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0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2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7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4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9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6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2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3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4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9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6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4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46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6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0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2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1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0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5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3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33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nR4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85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snR189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3:41:00Z</dcterms:created>
  <dc:creator>Laura Kavanaugh</dc:creator>
  <dc:description/>
  <cp:keywords/>
  <dc:language>en-US</dc:language>
  <cp:lastModifiedBy>Laura Kavanaugh</cp:lastModifiedBy>
  <dcterms:modified xsi:type="dcterms:W3CDTF">2008-11-29T15:52:00Z</dcterms:modified>
  <cp:revision>7</cp:revision>
  <dc:subject/>
  <dc:title>Table S11</dc:title>
</cp:coreProperties>
</file>